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41"/>
        <w:gridCol w:w="1262"/>
        <w:gridCol w:w="1246"/>
        <w:gridCol w:w="1262"/>
        <w:gridCol w:w="1246"/>
      </w:tblGrid>
      <w:tr w:rsidR="000C6EF7" w:rsidRPr="00CA2B97" w:rsidTr="001C3EE6"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:rsidR="000C6EF7" w:rsidRPr="00CA2B97" w:rsidRDefault="000C6EF7" w:rsidP="001C3EE6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ower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:rsidR="000C6EF7" w:rsidRPr="00CA2B97" w:rsidRDefault="000C6EF7" w:rsidP="001C3EE6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ipi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owering</w:t>
            </w:r>
          </w:p>
        </w:tc>
      </w:tr>
      <w:tr w:rsidR="000C6EF7" w:rsidRPr="00CA2B97" w:rsidTr="001C3EE6"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</w:tr>
      <w:tr w:rsidR="000C6EF7" w:rsidRPr="00CA2B97" w:rsidTr="001C3EE6"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0C6EF7" w:rsidRPr="00CA2B97" w:rsidTr="001C3EE6"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mRS &gt;2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 (4.8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4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4.8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 (10.5)</w:t>
            </w:r>
          </w:p>
        </w:tc>
      </w:tr>
      <w:tr w:rsidR="000C6EF7" w:rsidRPr="00CA2B97" w:rsidTr="001C3EE6"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On treatm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0C6EF7" w:rsidRPr="00CA2B97" w:rsidTr="001C3EE6"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Follow-up not performed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5 (6.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 (7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4.8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 (7.7)</w:t>
            </w:r>
          </w:p>
        </w:tc>
        <w:tc>
          <w:tcPr>
            <w:tcW w:w="0" w:type="auto"/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5.3)</w:t>
            </w:r>
          </w:p>
        </w:tc>
      </w:tr>
      <w:tr w:rsidR="000C6EF7" w:rsidRPr="00CA2B97" w:rsidTr="001C3EE6"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0C6EF7" w:rsidRPr="00CA2B97" w:rsidTr="001C3EE6"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Not given intensive BP lowering †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 (14.6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 (14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</w:tr>
      <w:tr w:rsidR="000C6EF7" w:rsidRPr="00CA2B97" w:rsidTr="001C3EE6"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Not given intensive lipid lowering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1 (28.2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1 (28.2)</w:t>
            </w:r>
          </w:p>
        </w:tc>
        <w:tc>
          <w:tcPr>
            <w:tcW w:w="0" w:type="auto"/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</w:tr>
      <w:tr w:rsidR="000C6EF7" w:rsidRPr="00CA2B97" w:rsidTr="001C3EE6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otal number of pati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5 (30.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1 (26.8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 (9.5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3 (33.3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C6EF7" w:rsidRPr="00CA2B97" w:rsidRDefault="000C6EF7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6 (15.8)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F7"/>
    <w:rsid w:val="000C6EF7"/>
    <w:rsid w:val="003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F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EF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F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EF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0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4:00Z</dcterms:created>
  <dcterms:modified xsi:type="dcterms:W3CDTF">2016-05-06T13:04:00Z</dcterms:modified>
</cp:coreProperties>
</file>